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FB5" w:rsidRPr="00944FB5" w:rsidRDefault="003D5FA7" w:rsidP="00944FB5">
      <w:pPr>
        <w:rPr>
          <w:b/>
        </w:rPr>
      </w:pPr>
      <w:r>
        <w:rPr>
          <w:b/>
        </w:rPr>
        <w:t>Supplementary Table (S2</w:t>
      </w:r>
      <w:r w:rsidR="00F0729C">
        <w:rPr>
          <w:b/>
        </w:rPr>
        <w:t>)</w:t>
      </w:r>
      <w:r w:rsidR="00944FB5" w:rsidRPr="00944FB5">
        <w:rPr>
          <w:b/>
        </w:rPr>
        <w:t xml:space="preserve"> :</w:t>
      </w:r>
      <w:r w:rsidR="00F0729C">
        <w:rPr>
          <w:b/>
        </w:rPr>
        <w:t xml:space="preserve">  List of Target genes for Covid</w:t>
      </w:r>
      <w:r w:rsidR="00944FB5" w:rsidRPr="00944FB5">
        <w:rPr>
          <w:b/>
        </w:rPr>
        <w:t>-19</w:t>
      </w:r>
    </w:p>
    <w:tbl>
      <w:tblPr>
        <w:tblStyle w:val="TableGrid"/>
        <w:tblW w:w="0" w:type="auto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CC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AV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O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M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38A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9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O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DH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1F0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FL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AIP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7A1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GF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B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BB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X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2A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SN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GO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F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GA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PLX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WHAZ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90AA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5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B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UN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EG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IM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19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DCSP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TXR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XL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NRNPA2B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ADS2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YL6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90AB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24A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G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18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EN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MEPA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2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DPS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XA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N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T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MPT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A8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CBLD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NS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HNAK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D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I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5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LNB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DIT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H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M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5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P1L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AM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TH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HCR24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C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PINA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P1R15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6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ER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TL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R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PARP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7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AT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7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IT2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F5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GF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RPINE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AT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FKBI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8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STP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2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SB4X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7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MD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M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QO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MB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A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PX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EC4M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L2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I1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AS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MC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A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SL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NA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20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F21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4HB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CN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RIN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R5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P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2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0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BPC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2D3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L5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M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BN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27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1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RL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PRSS2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H3A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T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QSTM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27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AM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AK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K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KM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M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RD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10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8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26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28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U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BA1B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6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9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4X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6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OD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P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K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FBI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T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00A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37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F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X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R1B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XNIP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XNRD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00A6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BL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NG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P1B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R1B10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BB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BB4B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PRSS11D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AK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EF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R1C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THFD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209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DX58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F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M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0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NB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S5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F4B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40LG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PT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2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M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19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7A5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I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H1A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FN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2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3A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C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AP12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F4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EF1A1</w:t>
            </w:r>
          </w:p>
        </w:tc>
      </w:tr>
      <w:tr w:rsidR="004E7162" w:rsidTr="004E0566"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6PD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3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81</w:t>
            </w: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96" w:type="dxa"/>
            <w:vAlign w:val="bottom"/>
          </w:tcPr>
          <w:p w:rsidR="004E7162" w:rsidRDefault="004E7162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944FB5" w:rsidRDefault="00944FB5" w:rsidP="00F30E58"/>
    <w:sectPr w:rsidR="00944FB5" w:rsidSect="009F6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340A8"/>
    <w:multiLevelType w:val="hybridMultilevel"/>
    <w:tmpl w:val="518860B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A060AC"/>
    <w:multiLevelType w:val="hybridMultilevel"/>
    <w:tmpl w:val="8E06E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A243E8"/>
    <w:multiLevelType w:val="hybridMultilevel"/>
    <w:tmpl w:val="C61814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EA023D"/>
    <w:multiLevelType w:val="hybridMultilevel"/>
    <w:tmpl w:val="0C94E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944FB5"/>
    <w:rsid w:val="0023477C"/>
    <w:rsid w:val="00305D53"/>
    <w:rsid w:val="003D5FA7"/>
    <w:rsid w:val="004B24D7"/>
    <w:rsid w:val="004E7162"/>
    <w:rsid w:val="005C68C4"/>
    <w:rsid w:val="00944FB5"/>
    <w:rsid w:val="009F6B83"/>
    <w:rsid w:val="00A62CF0"/>
    <w:rsid w:val="00B43E47"/>
    <w:rsid w:val="00F0729C"/>
    <w:rsid w:val="00F30E58"/>
    <w:rsid w:val="00FF5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FB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0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0E58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F30E58"/>
  </w:style>
  <w:style w:type="paragraph" w:styleId="ListParagraph">
    <w:name w:val="List Paragraph"/>
    <w:basedOn w:val="Normal"/>
    <w:uiPriority w:val="34"/>
    <w:qFormat/>
    <w:rsid w:val="00F30E5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6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91BA0-4998-4531-8A6D-02D36ADC1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riyanka</cp:lastModifiedBy>
  <cp:revision>2</cp:revision>
  <dcterms:created xsi:type="dcterms:W3CDTF">2022-03-03T14:39:00Z</dcterms:created>
  <dcterms:modified xsi:type="dcterms:W3CDTF">2022-03-03T14:39:00Z</dcterms:modified>
</cp:coreProperties>
</file>